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1440"/>
        <w:gridCol w:w="4045"/>
      </w:tblGrid>
      <w:tr w:rsidR="003A75D4" w14:paraId="5D602E56" w14:textId="77777777" w:rsidTr="000B4430">
        <w:tc>
          <w:tcPr>
            <w:tcW w:w="9625" w:type="dxa"/>
            <w:gridSpan w:val="3"/>
            <w:tcBorders>
              <w:bottom w:val="single" w:sz="4" w:space="0" w:color="auto"/>
            </w:tcBorders>
          </w:tcPr>
          <w:p w14:paraId="3F5FE850" w14:textId="3CEC8D36" w:rsidR="003A75D4" w:rsidRDefault="003A75D4" w:rsidP="000B4430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2. Long-term outcomes</w:t>
            </w:r>
            <w:r w:rsidR="00C50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all patients</w:t>
            </w:r>
          </w:p>
        </w:tc>
      </w:tr>
      <w:tr w:rsidR="003A75D4" w14:paraId="5609C873" w14:textId="77777777" w:rsidTr="000B4430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4DDE7AF3" w14:textId="77777777" w:rsidR="003A75D4" w:rsidRDefault="003A75D4" w:rsidP="000B4430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 at last follow-u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B1F90B8" w14:textId="77777777" w:rsidR="003A75D4" w:rsidRDefault="003A75D4" w:rsidP="000B443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40</w:t>
            </w:r>
          </w:p>
        </w:tc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</w:tcPr>
          <w:p w14:paraId="34FFD7E2" w14:textId="77777777" w:rsidR="003A75D4" w:rsidRDefault="003A75D4" w:rsidP="000B443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ails</w:t>
            </w:r>
          </w:p>
        </w:tc>
      </w:tr>
      <w:tr w:rsidR="003A75D4" w14:paraId="20E2B4CB" w14:textId="77777777" w:rsidTr="000B4430">
        <w:tc>
          <w:tcPr>
            <w:tcW w:w="4140" w:type="dxa"/>
            <w:tcBorders>
              <w:top w:val="single" w:sz="4" w:space="0" w:color="auto"/>
            </w:tcBorders>
          </w:tcPr>
          <w:p w14:paraId="505BCB54" w14:textId="77777777" w:rsidR="003A75D4" w:rsidRPr="00C46684" w:rsidRDefault="003A75D4" w:rsidP="000B44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C943067" w14:textId="77777777" w:rsidR="003A75D4" w:rsidRPr="00310BF6" w:rsidRDefault="003A75D4" w:rsidP="000B44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BF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45" w:type="dxa"/>
            <w:tcBorders>
              <w:top w:val="single" w:sz="4" w:space="0" w:color="auto"/>
            </w:tcBorders>
          </w:tcPr>
          <w:p w14:paraId="0C11C5EC" w14:textId="77777777" w:rsidR="003A75D4" w:rsidRDefault="003A75D4" w:rsidP="000B4430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A75D4" w14:paraId="062F1A4C" w14:textId="77777777" w:rsidTr="000B4430">
        <w:tc>
          <w:tcPr>
            <w:tcW w:w="4140" w:type="dxa"/>
          </w:tcPr>
          <w:p w14:paraId="343EA338" w14:textId="77777777" w:rsidR="003A75D4" w:rsidRPr="00310BF6" w:rsidRDefault="003A75D4" w:rsidP="000B44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0BF6">
              <w:rPr>
                <w:rFonts w:ascii="Times New Roman" w:hAnsi="Times New Roman" w:cs="Times New Roman"/>
                <w:sz w:val="24"/>
                <w:szCs w:val="24"/>
              </w:rPr>
              <w:t>Deceased</w:t>
            </w:r>
          </w:p>
        </w:tc>
        <w:tc>
          <w:tcPr>
            <w:tcW w:w="1440" w:type="dxa"/>
          </w:tcPr>
          <w:p w14:paraId="62085C28" w14:textId="77777777" w:rsidR="003A75D4" w:rsidRPr="00310BF6" w:rsidRDefault="003A75D4" w:rsidP="000B44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BF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45" w:type="dxa"/>
          </w:tcPr>
          <w:p w14:paraId="75C448F0" w14:textId="77777777" w:rsidR="003A75D4" w:rsidRPr="00BD554A" w:rsidRDefault="003A75D4" w:rsidP="000B44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554A">
              <w:rPr>
                <w:rFonts w:ascii="Times New Roman" w:hAnsi="Times New Roman" w:cs="Times New Roman"/>
                <w:sz w:val="24"/>
                <w:szCs w:val="24"/>
              </w:rPr>
              <w:t>breast cancer recurrence (4), other causes (5)</w:t>
            </w:r>
          </w:p>
        </w:tc>
      </w:tr>
      <w:tr w:rsidR="003A75D4" w14:paraId="61814673" w14:textId="77777777" w:rsidTr="000B4430">
        <w:tc>
          <w:tcPr>
            <w:tcW w:w="4140" w:type="dxa"/>
          </w:tcPr>
          <w:p w14:paraId="581099DE" w14:textId="77777777" w:rsidR="003A75D4" w:rsidRPr="00310BF6" w:rsidRDefault="003A75D4" w:rsidP="000B44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0BF6">
              <w:rPr>
                <w:rFonts w:ascii="Times New Roman" w:hAnsi="Times New Roman" w:cs="Times New Roman"/>
                <w:sz w:val="24"/>
                <w:szCs w:val="24"/>
              </w:rPr>
              <w:t>Alive and event-free</w:t>
            </w:r>
          </w:p>
        </w:tc>
        <w:tc>
          <w:tcPr>
            <w:tcW w:w="1440" w:type="dxa"/>
          </w:tcPr>
          <w:p w14:paraId="0FEBC5B3" w14:textId="77777777" w:rsidR="003A75D4" w:rsidRPr="00310BF6" w:rsidRDefault="003A75D4" w:rsidP="000B44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BF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45" w:type="dxa"/>
          </w:tcPr>
          <w:p w14:paraId="630C14A7" w14:textId="77777777" w:rsidR="003A75D4" w:rsidRDefault="003A75D4" w:rsidP="000B4430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A75D4" w14:paraId="6C5084FC" w14:textId="77777777" w:rsidTr="000B4430">
        <w:tc>
          <w:tcPr>
            <w:tcW w:w="4140" w:type="dxa"/>
          </w:tcPr>
          <w:p w14:paraId="37788651" w14:textId="77777777" w:rsidR="003A75D4" w:rsidRPr="00310BF6" w:rsidRDefault="003A75D4" w:rsidP="000B44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0BF6">
              <w:rPr>
                <w:rFonts w:ascii="Times New Roman" w:hAnsi="Times New Roman" w:cs="Times New Roman"/>
                <w:sz w:val="24"/>
                <w:szCs w:val="24"/>
              </w:rPr>
              <w:t>Metastatic breast cancer recurrence</w:t>
            </w:r>
          </w:p>
        </w:tc>
        <w:tc>
          <w:tcPr>
            <w:tcW w:w="1440" w:type="dxa"/>
          </w:tcPr>
          <w:p w14:paraId="25C5916B" w14:textId="77777777" w:rsidR="003A75D4" w:rsidRPr="00310BF6" w:rsidRDefault="003A75D4" w:rsidP="000B44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B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45" w:type="dxa"/>
          </w:tcPr>
          <w:p w14:paraId="27686DFF" w14:textId="77777777" w:rsidR="003A75D4" w:rsidRDefault="003A75D4" w:rsidP="000B4430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A75D4" w14:paraId="30EB76A4" w14:textId="77777777" w:rsidTr="000B4430">
        <w:tc>
          <w:tcPr>
            <w:tcW w:w="4140" w:type="dxa"/>
          </w:tcPr>
          <w:p w14:paraId="680A9DF9" w14:textId="77777777" w:rsidR="003A75D4" w:rsidRPr="00310BF6" w:rsidRDefault="003A75D4" w:rsidP="000B44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0BF6">
              <w:rPr>
                <w:rFonts w:ascii="Times New Roman" w:hAnsi="Times New Roman" w:cs="Times New Roman"/>
                <w:sz w:val="24"/>
                <w:szCs w:val="24"/>
              </w:rPr>
              <w:t>Local breast cancer recurrence</w:t>
            </w:r>
          </w:p>
        </w:tc>
        <w:tc>
          <w:tcPr>
            <w:tcW w:w="1440" w:type="dxa"/>
          </w:tcPr>
          <w:p w14:paraId="7A5B3EFB" w14:textId="77777777" w:rsidR="003A75D4" w:rsidRPr="00310BF6" w:rsidRDefault="003A75D4" w:rsidP="000B44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B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45" w:type="dxa"/>
          </w:tcPr>
          <w:p w14:paraId="198C281C" w14:textId="77777777" w:rsidR="003A75D4" w:rsidRDefault="003A75D4" w:rsidP="000B4430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A75D4" w14:paraId="7CCB917F" w14:textId="77777777" w:rsidTr="000B4430">
        <w:tc>
          <w:tcPr>
            <w:tcW w:w="4140" w:type="dxa"/>
          </w:tcPr>
          <w:p w14:paraId="54333B75" w14:textId="77777777" w:rsidR="003A75D4" w:rsidRPr="00310BF6" w:rsidRDefault="003A75D4" w:rsidP="000B44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0BF6">
              <w:rPr>
                <w:rFonts w:ascii="Times New Roman" w:hAnsi="Times New Roman" w:cs="Times New Roman"/>
                <w:sz w:val="24"/>
                <w:szCs w:val="24"/>
              </w:rPr>
              <w:t>Second primary cancer (includes second breast cancer)</w:t>
            </w:r>
          </w:p>
        </w:tc>
        <w:tc>
          <w:tcPr>
            <w:tcW w:w="1440" w:type="dxa"/>
          </w:tcPr>
          <w:p w14:paraId="4C7CD517" w14:textId="77777777" w:rsidR="003A75D4" w:rsidRPr="00310BF6" w:rsidRDefault="003A75D4" w:rsidP="000B44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BF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045" w:type="dxa"/>
          </w:tcPr>
          <w:p w14:paraId="6C07A82C" w14:textId="77777777" w:rsidR="003A75D4" w:rsidRPr="00BD554A" w:rsidRDefault="003A75D4" w:rsidP="000B44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554A">
              <w:rPr>
                <w:rFonts w:ascii="Times New Roman" w:hAnsi="Times New Roman" w:cs="Times New Roman"/>
                <w:sz w:val="24"/>
                <w:szCs w:val="24"/>
              </w:rPr>
              <w:t>contralateral primary breast cancer (4)</w:t>
            </w:r>
          </w:p>
        </w:tc>
      </w:tr>
      <w:tr w:rsidR="003A75D4" w14:paraId="6C733BA7" w14:textId="77777777" w:rsidTr="000B4430">
        <w:tc>
          <w:tcPr>
            <w:tcW w:w="4140" w:type="dxa"/>
            <w:tcBorders>
              <w:bottom w:val="single" w:sz="4" w:space="0" w:color="auto"/>
            </w:tcBorders>
          </w:tcPr>
          <w:p w14:paraId="2899BC89" w14:textId="77777777" w:rsidR="003A75D4" w:rsidRPr="00310BF6" w:rsidRDefault="003A75D4" w:rsidP="000B44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0BF6">
              <w:rPr>
                <w:rFonts w:ascii="Times New Roman" w:hAnsi="Times New Roman" w:cs="Times New Roman"/>
                <w:sz w:val="24"/>
                <w:szCs w:val="24"/>
              </w:rPr>
              <w:t>Deceased due to non-breast cancer caus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CE28FF0" w14:textId="77777777" w:rsidR="003A75D4" w:rsidRPr="00310BF6" w:rsidRDefault="003A75D4" w:rsidP="000B44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B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45" w:type="dxa"/>
            <w:tcBorders>
              <w:bottom w:val="single" w:sz="4" w:space="0" w:color="auto"/>
            </w:tcBorders>
          </w:tcPr>
          <w:p w14:paraId="0AB8BE8F" w14:textId="77777777" w:rsidR="003A75D4" w:rsidRPr="00BD554A" w:rsidRDefault="003A75D4" w:rsidP="000B44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554A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Pr="00BD554A">
              <w:rPr>
                <w:rFonts w:ascii="Times New Roman" w:hAnsi="Times New Roman" w:cs="Times New Roman"/>
                <w:sz w:val="24"/>
                <w:szCs w:val="24"/>
              </w:rPr>
              <w:t xml:space="preserve"> (1), STEMI (1), CVA (1), decompensated liver failure (1), bowel perforation (1)</w:t>
            </w:r>
          </w:p>
        </w:tc>
      </w:tr>
      <w:tr w:rsidR="003A75D4" w14:paraId="59F0A8EF" w14:textId="77777777" w:rsidTr="000B4430">
        <w:tc>
          <w:tcPr>
            <w:tcW w:w="9625" w:type="dxa"/>
            <w:gridSpan w:val="3"/>
            <w:tcBorders>
              <w:top w:val="single" w:sz="4" w:space="0" w:color="auto"/>
            </w:tcBorders>
          </w:tcPr>
          <w:p w14:paraId="1BC46F5B" w14:textId="77777777" w:rsidR="003A75D4" w:rsidRPr="002D4384" w:rsidRDefault="003A75D4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2D4384">
              <w:rPr>
                <w:rFonts w:ascii="Times New Roman" w:hAnsi="Times New Roman" w:cs="Times New Roman"/>
              </w:rPr>
              <w:t>Abbreviations: COVID-19: coronavirus disease 2019; STEMI: ST elevation myocardial infarction; CVA: cerebrovascular event</w:t>
            </w:r>
          </w:p>
        </w:tc>
      </w:tr>
    </w:tbl>
    <w:p w14:paraId="6C49E668" w14:textId="77777777" w:rsidR="000F2C1B" w:rsidRDefault="000F2C1B"/>
    <w:sectPr w:rsidR="000F2C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5D4"/>
    <w:rsid w:val="000F2C1B"/>
    <w:rsid w:val="001D22D0"/>
    <w:rsid w:val="003A75D4"/>
    <w:rsid w:val="00AE4205"/>
    <w:rsid w:val="00C50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63DDC"/>
  <w15:chartTrackingRefBased/>
  <w15:docId w15:val="{1969A43C-1643-40AD-87D4-6D41710E5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75D4"/>
    <w:pPr>
      <w:spacing w:after="0" w:line="240" w:lineRule="auto"/>
    </w:pPr>
  </w:style>
  <w:style w:type="table" w:styleId="TableGrid">
    <w:name w:val="Table Grid"/>
    <w:basedOn w:val="TableNormal"/>
    <w:uiPriority w:val="39"/>
    <w:rsid w:val="003A7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di, Julia</dc:creator>
  <cp:keywords/>
  <dc:description/>
  <cp:lastModifiedBy>Foldi, Julia</cp:lastModifiedBy>
  <cp:revision>2</cp:revision>
  <dcterms:created xsi:type="dcterms:W3CDTF">2022-10-13T13:25:00Z</dcterms:created>
  <dcterms:modified xsi:type="dcterms:W3CDTF">2022-10-13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10-13T13:25:15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ff05be1a-a47d-4d7c-bd12-ba4200671507</vt:lpwstr>
  </property>
  <property fmtid="{D5CDD505-2E9C-101B-9397-08002B2CF9AE}" pid="8" name="MSIP_Label_5e4b1be8-281e-475d-98b0-21c3457e5a46_ContentBits">
    <vt:lpwstr>0</vt:lpwstr>
  </property>
</Properties>
</file>